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336D" w:rsidRPr="005C78AD" w:rsidRDefault="00D8336D" w:rsidP="00D8336D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202EF3">
        <w:rPr>
          <w:rStyle w:val="googqs-tidbit1"/>
          <w:rFonts w:ascii="Times New Roman" w:hAnsi="Times New Roman"/>
          <w:b/>
          <w:color w:val="000000"/>
          <w:sz w:val="24"/>
          <w:szCs w:val="24"/>
          <w:lang w:val="en-US"/>
        </w:rPr>
        <w:t>Supplementary table 1</w:t>
      </w:r>
      <w:r w:rsidR="0032309D">
        <w:rPr>
          <w:rStyle w:val="googqs-tidbit1"/>
          <w:rFonts w:ascii="Times New Roman" w:hAnsi="Times New Roman"/>
          <w:b/>
          <w:color w:val="000000"/>
          <w:sz w:val="24"/>
          <w:szCs w:val="24"/>
          <w:lang w:val="en-US"/>
        </w:rPr>
        <w:t>.</w:t>
      </w:r>
      <w:proofErr w:type="gramEnd"/>
    </w:p>
    <w:tbl>
      <w:tblPr>
        <w:tblW w:w="7047" w:type="dxa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183"/>
        <w:gridCol w:w="561"/>
        <w:gridCol w:w="1116"/>
        <w:gridCol w:w="994"/>
        <w:gridCol w:w="672"/>
        <w:gridCol w:w="705"/>
        <w:gridCol w:w="783"/>
        <w:gridCol w:w="1033"/>
      </w:tblGrid>
      <w:tr w:rsidR="00D8336D" w:rsidRPr="006F5391" w:rsidTr="00D8336D">
        <w:trPr>
          <w:trHeight w:val="345"/>
        </w:trPr>
        <w:tc>
          <w:tcPr>
            <w:tcW w:w="11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:rsidR="00D8336D" w:rsidRPr="0009057B" w:rsidRDefault="00D8336D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SNP</w:t>
            </w:r>
          </w:p>
        </w:tc>
        <w:tc>
          <w:tcPr>
            <w:tcW w:w="56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:rsidR="00D8336D" w:rsidRPr="0009057B" w:rsidRDefault="00D8336D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Chr</w:t>
            </w:r>
            <w:proofErr w:type="spellEnd"/>
          </w:p>
        </w:tc>
        <w:tc>
          <w:tcPr>
            <w:tcW w:w="111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:rsidR="00D8336D" w:rsidRPr="0009057B" w:rsidRDefault="00D8336D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Position</w:t>
            </w:r>
          </w:p>
        </w:tc>
        <w:tc>
          <w:tcPr>
            <w:tcW w:w="99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:rsidR="00D8336D" w:rsidRPr="0009057B" w:rsidRDefault="00D8336D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Cytokine</w:t>
            </w:r>
            <w:proofErr w:type="spellEnd"/>
          </w:p>
        </w:tc>
        <w:tc>
          <w:tcPr>
            <w:tcW w:w="67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:rsidR="00D8336D" w:rsidRPr="0009057B" w:rsidRDefault="00D8336D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MAF</w:t>
            </w:r>
          </w:p>
        </w:tc>
        <w:tc>
          <w:tcPr>
            <w:tcW w:w="70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:rsidR="00D8336D" w:rsidRPr="0009057B" w:rsidRDefault="00D8336D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HWE</w:t>
            </w:r>
          </w:p>
        </w:tc>
        <w:tc>
          <w:tcPr>
            <w:tcW w:w="78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:rsidR="00D8336D" w:rsidRPr="0009057B" w:rsidRDefault="00D8336D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Alleles</w:t>
            </w:r>
            <w:proofErr w:type="spellEnd"/>
          </w:p>
        </w:tc>
        <w:tc>
          <w:tcPr>
            <w:tcW w:w="103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:rsidR="00D8336D" w:rsidRPr="0009057B" w:rsidRDefault="00D8336D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9057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eastAsia="da-DK"/>
              </w:rPr>
              <w:t>P</w:t>
            </w: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-value</w:t>
            </w:r>
            <w:proofErr w:type="spellEnd"/>
          </w:p>
        </w:tc>
      </w:tr>
      <w:tr w:rsidR="006132C3" w:rsidRPr="006F5391" w:rsidTr="00D8336D">
        <w:trPr>
          <w:trHeight w:val="315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2512853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87990630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1ra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8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40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30E-08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7081491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49130006</w:t>
            </w:r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1ra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31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31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.70E-08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3105379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87991865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1ra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0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30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60E-07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7663862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5454959</w:t>
            </w:r>
            <w:proofErr w:type="gramEnd"/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8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06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00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7.80E-07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2460620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5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4085750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NF-α</w:t>
            </w:r>
            <w:proofErr w:type="spellEnd"/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23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00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30E-06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3770775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7033711</w:t>
            </w:r>
            <w:proofErr w:type="gramEnd"/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1ra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11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00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G/T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.80E-06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330372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68293867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1ra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3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11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.90E-06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6136819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0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9631718</w:t>
            </w:r>
            <w:proofErr w:type="gramEnd"/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NF-α</w:t>
            </w:r>
            <w:proofErr w:type="spellEnd"/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48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00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.20E-06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6471859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61340216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6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44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00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G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.60E-06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1683693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41155342</w:t>
            </w:r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NF-α</w:t>
            </w:r>
            <w:proofErr w:type="spellEnd"/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4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77</w:t>
            </w:r>
            <w:proofErr w:type="gramEnd"/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C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.60E-06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2911109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5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92208225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6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15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16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.00E-06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682765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9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5562078</w:t>
            </w:r>
            <w:proofErr w:type="gramEnd"/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6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18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34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.90E-06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7549968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21744288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NF-α</w:t>
            </w:r>
            <w:proofErr w:type="spellEnd"/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08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61</w:t>
            </w:r>
            <w:proofErr w:type="gramEnd"/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.90E-06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7289150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2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5269795</w:t>
            </w:r>
            <w:proofErr w:type="gramEnd"/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10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1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71</w:t>
            </w:r>
            <w:proofErr w:type="gramEnd"/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6.40E-06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3782633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2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666214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10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4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56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7.30E-06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3779238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7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3730314</w:t>
            </w:r>
            <w:proofErr w:type="gramEnd"/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10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2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17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7.60E-06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2153110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45285032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1ra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26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27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7.70E-06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8045506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6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3659147</w:t>
            </w:r>
            <w:proofErr w:type="gramEnd"/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6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49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00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.40E-06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7719524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0895398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6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47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00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9.20E-06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9351508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66272757</w:t>
            </w:r>
            <w:proofErr w:type="gramEnd"/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1ra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33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75</w:t>
            </w:r>
            <w:proofErr w:type="gramEnd"/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G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9.50E-06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224956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1739502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NF-α</w:t>
            </w:r>
            <w:proofErr w:type="spellEnd"/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06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15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2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7091374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0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72409032</w:t>
            </w:r>
            <w:proofErr w:type="gramEnd"/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NF-α</w:t>
            </w:r>
            <w:proofErr w:type="spellEnd"/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06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46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2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7170416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7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3781320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6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06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42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2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220872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1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14771575</w:t>
            </w:r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NF-α</w:t>
            </w:r>
            <w:proofErr w:type="spellEnd"/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45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39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4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3917538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7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94775829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6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3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56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4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731945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9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8428039</w:t>
            </w:r>
            <w:proofErr w:type="gramEnd"/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10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36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76</w:t>
            </w:r>
            <w:proofErr w:type="gramEnd"/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4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lastRenderedPageBreak/>
              <w:t>rs2168608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6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69240195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6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50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48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5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7006964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19298975</w:t>
            </w:r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NF-α</w:t>
            </w:r>
            <w:proofErr w:type="spellEnd"/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12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5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477748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2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75738812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10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41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07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6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6840018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04257085</w:t>
            </w:r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6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48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00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7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2377524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9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77962279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8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5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34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T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7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7565347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0385435</w:t>
            </w:r>
            <w:proofErr w:type="gramEnd"/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NF-α</w:t>
            </w:r>
            <w:proofErr w:type="spellEnd"/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05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00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7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0957702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75306307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6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6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36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7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880890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87892745</w:t>
            </w:r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8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33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75</w:t>
            </w:r>
            <w:proofErr w:type="gramEnd"/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8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7731499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67697178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8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6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12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G/T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8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3759880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5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2835943</w:t>
            </w:r>
            <w:proofErr w:type="gramEnd"/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1ra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1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46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8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1090463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2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5707569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6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24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84</w:t>
            </w:r>
            <w:proofErr w:type="gramEnd"/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8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0517763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63483208</w:t>
            </w:r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1ra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4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42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9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4846249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16194417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NF-α</w:t>
            </w:r>
            <w:proofErr w:type="spellEnd"/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06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46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.0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2717512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6922824</w:t>
            </w:r>
            <w:proofErr w:type="gramEnd"/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10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48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00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.1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30530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32136240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8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15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38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G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.1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4862742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88054297</w:t>
            </w:r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1ra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9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57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.1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7080889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3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9837136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6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48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00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.1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434781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69229347</w:t>
            </w:r>
            <w:proofErr w:type="gramEnd"/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8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39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55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G/T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.1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6988935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75374629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6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37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36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C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.1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7995838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3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12309830</w:t>
            </w:r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10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30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74</w:t>
            </w:r>
            <w:proofErr w:type="gramEnd"/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.2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903995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0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3485680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NF-α</w:t>
            </w:r>
            <w:proofErr w:type="spellEnd"/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6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67</w:t>
            </w:r>
            <w:proofErr w:type="gramEnd"/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C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.3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4738438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75319043</w:t>
            </w:r>
            <w:proofErr w:type="gramEnd"/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6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29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73</w:t>
            </w:r>
            <w:proofErr w:type="gramEnd"/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.4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2049638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4808299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1ra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30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87</w:t>
            </w:r>
            <w:proofErr w:type="gramEnd"/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G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.5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2140458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35343646</w:t>
            </w:r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8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2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47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G/T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.5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964292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0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2250445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NF-α</w:t>
            </w:r>
            <w:proofErr w:type="spellEnd"/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22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28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.6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3770775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7033711</w:t>
            </w:r>
            <w:proofErr w:type="gramEnd"/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6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11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00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G/T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.6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2801527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0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90894056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8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28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59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.7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0841879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2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592284</w:t>
            </w:r>
            <w:proofErr w:type="gramEnd"/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6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37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00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.7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2724588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2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1754082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8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37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65</w:t>
            </w:r>
            <w:proofErr w:type="gramEnd"/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.7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lastRenderedPageBreak/>
              <w:t>rs231821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04381054</w:t>
            </w:r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6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47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00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.8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2882203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87990575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8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37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88</w:t>
            </w:r>
            <w:proofErr w:type="gramEnd"/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T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.9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929525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8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7247745</w:t>
            </w:r>
            <w:proofErr w:type="gramEnd"/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8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28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00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.1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6672862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36850434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1ra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2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00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.1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2750215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7927757</w:t>
            </w:r>
            <w:proofErr w:type="gramEnd"/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NF-α</w:t>
            </w:r>
            <w:proofErr w:type="spellEnd"/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9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22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.2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114337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61624989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NF-α</w:t>
            </w:r>
            <w:proofErr w:type="spellEnd"/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16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.3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118699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1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27296128</w:t>
            </w:r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10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44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00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G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.3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1891079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4219798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NF-α</w:t>
            </w:r>
            <w:proofErr w:type="spellEnd"/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19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82</w:t>
            </w:r>
            <w:proofErr w:type="gramEnd"/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.3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204043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6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3125675</w:t>
            </w:r>
            <w:proofErr w:type="gramEnd"/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1ra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0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66</w:t>
            </w:r>
            <w:proofErr w:type="gramEnd"/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.4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7206252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6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7691548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6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0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09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T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.6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7211953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72863355</w:t>
            </w:r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6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05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43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G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.6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6128940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0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8898810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8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08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61</w:t>
            </w:r>
            <w:proofErr w:type="gramEnd"/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.7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4383087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5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92254413</w:t>
            </w:r>
            <w:proofErr w:type="gramEnd"/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6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2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53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T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.0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3275576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29358294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6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08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00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G/T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.0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2214873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7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1785436</w:t>
            </w:r>
            <w:proofErr w:type="gramEnd"/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8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4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00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T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.5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7684846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68049140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1ra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18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02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G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.7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490338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16218974</w:t>
            </w:r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NF-α</w:t>
            </w:r>
            <w:proofErr w:type="spellEnd"/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7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60</w:t>
            </w:r>
            <w:proofErr w:type="gramEnd"/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T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.7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1068687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2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16740880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8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2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69</w:t>
            </w:r>
            <w:proofErr w:type="gramEnd"/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C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.7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474030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0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6202318</w:t>
            </w:r>
            <w:proofErr w:type="gramEnd"/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8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44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00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.9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234653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83115396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NF-α</w:t>
            </w:r>
            <w:proofErr w:type="spellEnd"/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45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00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.9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7007814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130262</w:t>
            </w:r>
            <w:proofErr w:type="gramEnd"/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6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21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67</w:t>
            </w:r>
            <w:proofErr w:type="gramEnd"/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.9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0080589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36561217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NF-α</w:t>
            </w:r>
            <w:proofErr w:type="spellEnd"/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49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00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.0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8056064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6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1344554</w:t>
            </w:r>
            <w:proofErr w:type="gramEnd"/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8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14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03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.0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898955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8380749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NF-α</w:t>
            </w:r>
            <w:proofErr w:type="spellEnd"/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49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00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G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.1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7220491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7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981856</w:t>
            </w:r>
            <w:proofErr w:type="gramEnd"/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8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41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37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.1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8177539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4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76857512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8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07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61</w:t>
            </w:r>
            <w:proofErr w:type="gramEnd"/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.1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7148800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71263170</w:t>
            </w:r>
            <w:proofErr w:type="gramEnd"/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NF-α</w:t>
            </w:r>
            <w:proofErr w:type="spellEnd"/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12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32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.1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7917378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0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03692724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6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6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43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C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.1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535914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36829721</w:t>
            </w:r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1ra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1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00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.2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lastRenderedPageBreak/>
              <w:t>rs5753976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2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1049204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6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42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47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G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.4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3427635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1545800</w:t>
            </w:r>
            <w:proofErr w:type="gramEnd"/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6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07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01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.4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2099595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28981476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10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9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50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.5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2065997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9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02086992</w:t>
            </w:r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6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6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06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.5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3783950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4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0518035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NF-α</w:t>
            </w:r>
            <w:proofErr w:type="spellEnd"/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9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57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G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.6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2468667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0545708</w:t>
            </w:r>
            <w:proofErr w:type="gramEnd"/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NF-α</w:t>
            </w:r>
            <w:proofErr w:type="spellEnd"/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48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00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G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.7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4723331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7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3778454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10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18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31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.7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664617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25364311</w:t>
            </w:r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NF-α</w:t>
            </w:r>
            <w:proofErr w:type="spellEnd"/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46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00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.7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4896767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45352783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1ra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21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52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.7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516594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1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94260305</w:t>
            </w:r>
            <w:proofErr w:type="gramEnd"/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10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31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32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G/T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.8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6784029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89462427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NF-α</w:t>
            </w:r>
            <w:proofErr w:type="spellEnd"/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13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75</w:t>
            </w:r>
            <w:proofErr w:type="gramEnd"/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.9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2209158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10596541</w:t>
            </w:r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NF-α</w:t>
            </w:r>
            <w:proofErr w:type="spellEnd"/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45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57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C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6.0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6450226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3946883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NF-α</w:t>
            </w:r>
            <w:proofErr w:type="spellEnd"/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13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53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G/T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6.0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7767039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53160905</w:t>
            </w:r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10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18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22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6.1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0004442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8383189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NF-α</w:t>
            </w:r>
            <w:proofErr w:type="spellEnd"/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49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00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6.3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2075416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9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7173138</w:t>
            </w:r>
            <w:proofErr w:type="gramEnd"/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6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0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62</w:t>
            </w:r>
            <w:proofErr w:type="gramEnd"/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6.4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2669139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0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834174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10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49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00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6.5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7860550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9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5685174</w:t>
            </w:r>
            <w:proofErr w:type="gramEnd"/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NF-α</w:t>
            </w:r>
            <w:proofErr w:type="spellEnd"/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49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00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6.5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1090463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2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5707569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10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24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84</w:t>
            </w:r>
            <w:proofErr w:type="gramEnd"/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6.6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2205505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1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1907276</w:t>
            </w:r>
            <w:proofErr w:type="gramEnd"/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8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06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00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C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6.7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5753394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2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9653900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8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8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60</w:t>
            </w:r>
            <w:proofErr w:type="gramEnd"/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G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6.8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6602745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0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6576558</w:t>
            </w:r>
            <w:proofErr w:type="gramEnd"/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10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14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00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6.8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2407003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8712222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8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0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70</w:t>
            </w:r>
            <w:proofErr w:type="gramEnd"/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6.8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859058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95140237</w:t>
            </w:r>
            <w:proofErr w:type="gramEnd"/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NF-α</w:t>
            </w:r>
            <w:proofErr w:type="spellEnd"/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39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76</w:t>
            </w:r>
            <w:proofErr w:type="gramEnd"/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7.0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9964798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8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9841320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6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7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00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7.1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877219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42448273</w:t>
            </w:r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NF-α</w:t>
            </w:r>
            <w:proofErr w:type="spellEnd"/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3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43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7.2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2049547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36842238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1ra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26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19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C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7.3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7950942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1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31939578</w:t>
            </w:r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8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33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15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7.3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2673613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7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67072319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6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8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37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7.3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lastRenderedPageBreak/>
              <w:t>rs1728397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6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4965714</w:t>
            </w:r>
            <w:proofErr w:type="gramEnd"/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1ra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47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00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7.4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3917550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7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94772509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6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15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57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7.4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7756667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33323713</w:t>
            </w:r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NF-α</w:t>
            </w:r>
            <w:proofErr w:type="spellEnd"/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48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00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7.5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834238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48633093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NF-α</w:t>
            </w:r>
            <w:proofErr w:type="spellEnd"/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9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77</w:t>
            </w:r>
            <w:proofErr w:type="gramEnd"/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G/T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4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2158951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7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3733623</w:t>
            </w:r>
            <w:proofErr w:type="gramEnd"/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10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22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21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7.7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6024378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0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3769588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1ra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43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00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7.7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2359510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0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9446646</w:t>
            </w:r>
            <w:proofErr w:type="gramEnd"/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1ra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29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30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7.7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2073020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3903236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6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2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42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7.9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9323895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4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93409883</w:t>
            </w:r>
            <w:proofErr w:type="gramEnd"/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10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10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70</w:t>
            </w:r>
            <w:proofErr w:type="gramEnd"/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7.9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9898954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7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65726365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8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47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00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7.9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35386797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19291520</w:t>
            </w:r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NF-α</w:t>
            </w:r>
            <w:proofErr w:type="spellEnd"/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2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17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7.9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3031942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456650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8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9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00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.0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7132419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1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73257737</w:t>
            </w:r>
            <w:proofErr w:type="gramEnd"/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10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45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00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.0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4915215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99343835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6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1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56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.1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803137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32160546</w:t>
            </w:r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8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23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69</w:t>
            </w:r>
            <w:proofErr w:type="gramEnd"/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.1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3073417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307441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6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4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00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.2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277217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09159707</w:t>
            </w:r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NF-α</w:t>
            </w:r>
            <w:proofErr w:type="spellEnd"/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49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00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.4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1807669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94842702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NF-α</w:t>
            </w:r>
            <w:proofErr w:type="spellEnd"/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9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18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.5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4689443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6480893</w:t>
            </w:r>
            <w:proofErr w:type="gramEnd"/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1ra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1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08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.5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9548688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3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8692731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8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1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07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C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.7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2872398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3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0333076</w:t>
            </w:r>
            <w:proofErr w:type="gramEnd"/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1ra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9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10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G/T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.8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7004004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61347567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6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49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67</w:t>
            </w:r>
            <w:proofErr w:type="gramEnd"/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T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.8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2058469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8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143997</w:t>
            </w:r>
            <w:proofErr w:type="gramEnd"/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6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48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00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.9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2410954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29310379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10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6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79</w:t>
            </w:r>
            <w:proofErr w:type="gramEnd"/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C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.9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7069905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3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77935360</w:t>
            </w:r>
            <w:proofErr w:type="gramEnd"/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10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4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06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9.0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1160417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4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97372096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1ra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6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71</w:t>
            </w:r>
            <w:proofErr w:type="gramEnd"/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9.0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0935425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42479100</w:t>
            </w:r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TNF-α</w:t>
            </w:r>
            <w:proofErr w:type="spellEnd"/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45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32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9.1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4241679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67942477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1ra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4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21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T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9.2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9493150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6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32315684</w:t>
            </w:r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1ra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30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24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G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9.2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lastRenderedPageBreak/>
              <w:t>rs17033172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5269745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8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10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41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9.2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7105914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0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7619194</w:t>
            </w:r>
            <w:proofErr w:type="gramEnd"/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8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42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61</w:t>
            </w:r>
            <w:proofErr w:type="gramEnd"/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G/T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9.2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4607937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56042031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8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20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50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9.3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2267355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2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5347836</w:t>
            </w:r>
            <w:proofErr w:type="gramEnd"/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8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7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25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9.3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7008686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8154639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1ra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3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39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9.3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9898649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7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78530594</w:t>
            </w:r>
            <w:proofErr w:type="gramEnd"/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8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11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72</w:t>
            </w:r>
            <w:proofErr w:type="gramEnd"/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9.3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1688605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8982922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6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2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00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9.6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1125908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2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5073338</w:t>
            </w:r>
            <w:proofErr w:type="gramEnd"/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1ra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44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00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A/G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9.8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9410375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9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90634443</w:t>
            </w:r>
            <w:proofErr w:type="gramEnd"/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6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3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03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9.8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7097308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0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4313923</w:t>
            </w:r>
            <w:proofErr w:type="gramEnd"/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6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48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00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9.8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4440084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3</w:t>
            </w: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67315035</w:t>
            </w:r>
          </w:p>
        </w:tc>
        <w:tc>
          <w:tcPr>
            <w:tcW w:w="994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8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47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00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G</w:t>
            </w:r>
          </w:p>
        </w:tc>
        <w:tc>
          <w:tcPr>
            <w:tcW w:w="1033" w:type="dxa"/>
            <w:tcBorders>
              <w:left w:val="nil"/>
              <w:right w:val="nil"/>
            </w:tcBorders>
            <w:shd w:val="clear" w:color="auto" w:fill="C0C0C0" w:themeFill="text1" w:themeFillTint="3F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9.90E-05</w:t>
            </w:r>
          </w:p>
        </w:tc>
      </w:tr>
      <w:tr w:rsidR="006132C3" w:rsidRPr="006F5391" w:rsidTr="00D8336D">
        <w:trPr>
          <w:trHeight w:val="300"/>
        </w:trPr>
        <w:tc>
          <w:tcPr>
            <w:tcW w:w="11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da-DK"/>
              </w:rPr>
              <w:t>rs2226690</w:t>
            </w:r>
          </w:p>
        </w:tc>
        <w:tc>
          <w:tcPr>
            <w:tcW w:w="561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2</w:t>
            </w:r>
          </w:p>
        </w:tc>
        <w:tc>
          <w:tcPr>
            <w:tcW w:w="1116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proofErr w:type="gramStart"/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25119906</w:t>
            </w:r>
            <w:proofErr w:type="gramEnd"/>
          </w:p>
        </w:tc>
        <w:tc>
          <w:tcPr>
            <w:tcW w:w="994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IL-10</w:t>
            </w:r>
          </w:p>
        </w:tc>
        <w:tc>
          <w:tcPr>
            <w:tcW w:w="672" w:type="dxa"/>
            <w:noWrap/>
            <w:hideMark/>
          </w:tcPr>
          <w:p w:rsidR="006132C3" w:rsidRPr="006F5391" w:rsidRDefault="006132C3" w:rsidP="006B4A82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</w:pPr>
            <w:r w:rsidRPr="006F5391"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0.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da-DK"/>
              </w:rPr>
              <w:t>20</w:t>
            </w:r>
          </w:p>
        </w:tc>
        <w:tc>
          <w:tcPr>
            <w:tcW w:w="705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0.51</w:t>
            </w:r>
          </w:p>
        </w:tc>
        <w:tc>
          <w:tcPr>
            <w:tcW w:w="78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C/T</w:t>
            </w:r>
          </w:p>
        </w:tc>
        <w:tc>
          <w:tcPr>
            <w:tcW w:w="1033" w:type="dxa"/>
            <w:noWrap/>
            <w:hideMark/>
          </w:tcPr>
          <w:p w:rsidR="006132C3" w:rsidRPr="0009057B" w:rsidRDefault="006132C3" w:rsidP="00720A97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</w:pPr>
            <w:r w:rsidRPr="0009057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da-DK"/>
              </w:rPr>
              <w:t>1.00E-04</w:t>
            </w:r>
          </w:p>
        </w:tc>
      </w:tr>
    </w:tbl>
    <w:p w:rsidR="00B07670" w:rsidRPr="00AE1469" w:rsidRDefault="00B07670">
      <w:pPr>
        <w:rPr>
          <w:rFonts w:ascii="Times New Roman" w:hAnsi="Times New Roman"/>
          <w:sz w:val="24"/>
          <w:szCs w:val="24"/>
        </w:rPr>
      </w:pPr>
    </w:p>
    <w:sectPr w:rsidR="00B07670" w:rsidRPr="00AE1469" w:rsidSect="00D8336D"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6641" w:rsidRDefault="004E6641" w:rsidP="00BC4296">
      <w:pPr>
        <w:spacing w:after="0" w:line="240" w:lineRule="auto"/>
      </w:pPr>
      <w:r>
        <w:separator/>
      </w:r>
    </w:p>
  </w:endnote>
  <w:endnote w:type="continuationSeparator" w:id="0">
    <w:p w:rsidR="004E6641" w:rsidRDefault="004E6641" w:rsidP="00BC4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72F97" w:rsidRPr="00872F97" w:rsidRDefault="00FA00F9">
    <w:pPr>
      <w:pStyle w:val="Sidefod"/>
      <w:jc w:val="center"/>
      <w:rPr>
        <w:rFonts w:ascii="Times New Roman" w:hAnsi="Times New Roman"/>
      </w:rPr>
    </w:pPr>
    <w:r w:rsidRPr="00872F97">
      <w:rPr>
        <w:rFonts w:ascii="Times New Roman" w:hAnsi="Times New Roman"/>
      </w:rPr>
      <w:fldChar w:fldCharType="begin"/>
    </w:r>
    <w:r w:rsidR="00D8336D" w:rsidRPr="00872F97">
      <w:rPr>
        <w:rFonts w:ascii="Times New Roman" w:hAnsi="Times New Roman"/>
      </w:rPr>
      <w:instrText xml:space="preserve"> PAGE   \* MERGEFORMAT </w:instrText>
    </w:r>
    <w:r w:rsidRPr="00872F97">
      <w:rPr>
        <w:rFonts w:ascii="Times New Roman" w:hAnsi="Times New Roman"/>
      </w:rPr>
      <w:fldChar w:fldCharType="separate"/>
    </w:r>
    <w:r w:rsidR="00975C26">
      <w:rPr>
        <w:rFonts w:ascii="Times New Roman" w:hAnsi="Times New Roman"/>
        <w:noProof/>
      </w:rPr>
      <w:t>1</w:t>
    </w:r>
    <w:r w:rsidRPr="00872F97">
      <w:rPr>
        <w:rFonts w:ascii="Times New Roman" w:hAnsi="Times New Roman"/>
      </w:rPr>
      <w:fldChar w:fldCharType="end"/>
    </w:r>
  </w:p>
  <w:p w:rsidR="00D23926" w:rsidRDefault="004E6641">
    <w:pPr>
      <w:pStyle w:val="Sidefod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6641" w:rsidRDefault="004E6641" w:rsidP="00BC4296">
      <w:pPr>
        <w:spacing w:after="0" w:line="240" w:lineRule="auto"/>
      </w:pPr>
      <w:r>
        <w:separator/>
      </w:r>
    </w:p>
  </w:footnote>
  <w:footnote w:type="continuationSeparator" w:id="0">
    <w:p w:rsidR="004E6641" w:rsidRDefault="004E6641" w:rsidP="00BC4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071554"/>
    <w:multiLevelType w:val="hybridMultilevel"/>
    <w:tmpl w:val="0DF00EB0"/>
    <w:lvl w:ilvl="0" w:tplc="A6EAF8BC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98607E9"/>
    <w:multiLevelType w:val="hybridMultilevel"/>
    <w:tmpl w:val="1E4E136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F972B10"/>
    <w:multiLevelType w:val="hybridMultilevel"/>
    <w:tmpl w:val="85DCC47C"/>
    <w:lvl w:ilvl="0" w:tplc="040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8336D"/>
    <w:rsid w:val="0006028F"/>
    <w:rsid w:val="0032309D"/>
    <w:rsid w:val="004E6641"/>
    <w:rsid w:val="006132C3"/>
    <w:rsid w:val="00664776"/>
    <w:rsid w:val="00906F06"/>
    <w:rsid w:val="00973A08"/>
    <w:rsid w:val="00975C26"/>
    <w:rsid w:val="00AE1469"/>
    <w:rsid w:val="00B07670"/>
    <w:rsid w:val="00BC4296"/>
    <w:rsid w:val="00C02E99"/>
    <w:rsid w:val="00D8336D"/>
    <w:rsid w:val="00FA00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36D"/>
    <w:rPr>
      <w:rFonts w:ascii="Calibri" w:eastAsia="Calibri" w:hAnsi="Calibri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googqs-tidbit1">
    <w:name w:val="goog_qs-tidbit1"/>
    <w:basedOn w:val="Standardskrifttypeiafsnit"/>
    <w:rsid w:val="00D8336D"/>
    <w:rPr>
      <w:vanish w:val="0"/>
      <w:webHidden w:val="0"/>
      <w:specVanish w:val="0"/>
    </w:rPr>
  </w:style>
  <w:style w:type="paragraph" w:styleId="NormalWeb">
    <w:name w:val="Normal (Web)"/>
    <w:basedOn w:val="Normal"/>
    <w:uiPriority w:val="99"/>
    <w:unhideWhenUsed/>
    <w:rsid w:val="00D8336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character" w:customStyle="1" w:styleId="highlight">
    <w:name w:val="highlight"/>
    <w:basedOn w:val="Standardskrifttypeiafsnit"/>
    <w:rsid w:val="00D8336D"/>
  </w:style>
  <w:style w:type="paragraph" w:styleId="Sidehoved">
    <w:name w:val="header"/>
    <w:basedOn w:val="Normal"/>
    <w:link w:val="SidehovedTegn"/>
    <w:uiPriority w:val="99"/>
    <w:semiHidden/>
    <w:unhideWhenUsed/>
    <w:rsid w:val="00D8336D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semiHidden/>
    <w:rsid w:val="00D8336D"/>
    <w:rPr>
      <w:rFonts w:ascii="Calibri" w:eastAsia="Calibri" w:hAnsi="Calibri" w:cs="Times New Roman"/>
    </w:rPr>
  </w:style>
  <w:style w:type="paragraph" w:styleId="Sidefod">
    <w:name w:val="footer"/>
    <w:basedOn w:val="Normal"/>
    <w:link w:val="SidefodTegn"/>
    <w:uiPriority w:val="99"/>
    <w:unhideWhenUsed/>
    <w:rsid w:val="00D8336D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D8336D"/>
    <w:rPr>
      <w:rFonts w:ascii="Calibri" w:eastAsia="Calibri" w:hAnsi="Calibri" w:cs="Times New Roman"/>
    </w:rPr>
  </w:style>
  <w:style w:type="character" w:styleId="Linjenummer">
    <w:name w:val="line number"/>
    <w:basedOn w:val="Standardskrifttypeiafsnit"/>
    <w:uiPriority w:val="99"/>
    <w:semiHidden/>
    <w:unhideWhenUsed/>
    <w:rsid w:val="00D8336D"/>
  </w:style>
  <w:style w:type="character" w:styleId="Hyperlink">
    <w:name w:val="Hyperlink"/>
    <w:basedOn w:val="Standardskrifttypeiafsnit"/>
    <w:uiPriority w:val="99"/>
    <w:unhideWhenUsed/>
    <w:rsid w:val="00D8336D"/>
    <w:rPr>
      <w:color w:val="0000FF"/>
      <w:u w:val="single"/>
    </w:rPr>
  </w:style>
  <w:style w:type="table" w:styleId="Tabel-Gitter">
    <w:name w:val="Table Grid"/>
    <w:basedOn w:val="Tabel-Normal"/>
    <w:uiPriority w:val="59"/>
    <w:rsid w:val="00D8336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833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8336D"/>
    <w:rPr>
      <w:rFonts w:ascii="Tahoma" w:eastAsia="Calibri" w:hAnsi="Tahoma" w:cs="Tahoma"/>
      <w:sz w:val="16"/>
      <w:szCs w:val="16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D8336D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D8336D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D8336D"/>
    <w:rPr>
      <w:rFonts w:ascii="Calibri" w:eastAsia="Calibri" w:hAnsi="Calibri" w:cs="Times New Roman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D8336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D8336D"/>
    <w:rPr>
      <w:b/>
      <w:bCs/>
    </w:rPr>
  </w:style>
  <w:style w:type="character" w:styleId="Fremhv">
    <w:name w:val="Emphasis"/>
    <w:basedOn w:val="Standardskrifttypeiafsnit"/>
    <w:uiPriority w:val="20"/>
    <w:qFormat/>
    <w:rsid w:val="00D8336D"/>
    <w:rPr>
      <w:i/>
      <w:iCs/>
    </w:rPr>
  </w:style>
  <w:style w:type="character" w:customStyle="1" w:styleId="apple-converted-space">
    <w:name w:val="apple-converted-space"/>
    <w:basedOn w:val="Standardskrifttypeiafsnit"/>
    <w:rsid w:val="00D8336D"/>
  </w:style>
  <w:style w:type="table" w:styleId="Lysskygge">
    <w:name w:val="Light Shading"/>
    <w:basedOn w:val="Tabel-Normal"/>
    <w:uiPriority w:val="60"/>
    <w:rsid w:val="00D8336D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Pladsholdertekst">
    <w:name w:val="Placeholder Text"/>
    <w:basedOn w:val="Standardskrifttypeiafsnit"/>
    <w:uiPriority w:val="99"/>
    <w:semiHidden/>
    <w:rsid w:val="00D8336D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C137BEA-45BE-4DCA-A1A2-63D339CEED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128</Words>
  <Characters>6882</Characters>
  <Application>Microsoft Office Word</Application>
  <DocSecurity>0</DocSecurity>
  <Lines>57</Lines>
  <Paragraphs>15</Paragraphs>
  <ScaleCrop>false</ScaleCrop>
  <Company>Rigshospitalet</Company>
  <LinksUpToDate>false</LinksUpToDate>
  <CharactersWithSpaces>79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it</dc:creator>
  <cp:keywords/>
  <dc:description/>
  <cp:lastModifiedBy>Margit</cp:lastModifiedBy>
  <cp:revision>3</cp:revision>
  <dcterms:created xsi:type="dcterms:W3CDTF">2013-05-14T09:07:00Z</dcterms:created>
  <dcterms:modified xsi:type="dcterms:W3CDTF">2013-05-14T09:09:00Z</dcterms:modified>
</cp:coreProperties>
</file>